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285" w:rsidRPr="00830A84" w:rsidRDefault="00AB0285" w:rsidP="00AB0285">
      <w:pPr>
        <w:tabs>
          <w:tab w:val="left" w:pos="3064"/>
        </w:tabs>
        <w:spacing w:after="0" w:line="360" w:lineRule="auto"/>
        <w:jc w:val="center"/>
        <w:rPr>
          <w:rFonts w:ascii="Times New Roman" w:hAnsi="Times New Roman"/>
          <w:bCs/>
          <w:sz w:val="24"/>
          <w:szCs w:val="24"/>
          <w:lang w:val="en-US"/>
        </w:rPr>
      </w:pPr>
      <w:proofErr w:type="gramStart"/>
      <w:r w:rsidRPr="00830A84">
        <w:rPr>
          <w:rFonts w:ascii="Times New Roman" w:hAnsi="Times New Roman"/>
          <w:b/>
          <w:bCs/>
          <w:sz w:val="24"/>
          <w:szCs w:val="24"/>
          <w:lang w:val="en-US"/>
        </w:rPr>
        <w:t>Supplementary Table 1.</w:t>
      </w:r>
      <w:proofErr w:type="gramEnd"/>
      <w:r w:rsidRPr="00830A84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830A84" w:rsidRPr="00830A84">
        <w:rPr>
          <w:rFonts w:ascii="Times New Roman" w:hAnsi="Times New Roman"/>
          <w:bCs/>
          <w:sz w:val="24"/>
          <w:szCs w:val="24"/>
          <w:lang w:val="en-US"/>
        </w:rPr>
        <w:t>Sequences of</w:t>
      </w:r>
      <w:r w:rsidR="00830A84" w:rsidRPr="00830A84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830A84" w:rsidRPr="00830A84">
        <w:rPr>
          <w:rFonts w:ascii="Times New Roman" w:hAnsi="Times New Roman"/>
          <w:bCs/>
          <w:sz w:val="24"/>
          <w:szCs w:val="24"/>
          <w:lang w:val="en-US"/>
        </w:rPr>
        <w:t>p</w:t>
      </w:r>
      <w:r w:rsidRPr="00830A84">
        <w:rPr>
          <w:rFonts w:ascii="Times New Roman" w:hAnsi="Times New Roman"/>
          <w:bCs/>
          <w:sz w:val="24"/>
          <w:szCs w:val="24"/>
          <w:lang w:val="en-US"/>
        </w:rPr>
        <w:t>rimers used for real time-PCR assays</w:t>
      </w:r>
    </w:p>
    <w:tbl>
      <w:tblPr>
        <w:tblW w:w="10382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600"/>
      </w:tblPr>
      <w:tblGrid>
        <w:gridCol w:w="993"/>
        <w:gridCol w:w="3969"/>
        <w:gridCol w:w="5420"/>
      </w:tblGrid>
      <w:tr w:rsidR="00AB0285" w:rsidRPr="00830A84" w:rsidTr="00830A84">
        <w:trPr>
          <w:trHeight w:val="430"/>
        </w:trPr>
        <w:tc>
          <w:tcPr>
            <w:tcW w:w="993" w:type="dxa"/>
            <w:shd w:val="clear" w:color="auto" w:fill="auto"/>
          </w:tcPr>
          <w:p w:rsidR="00AB0285" w:rsidRPr="00830A84" w:rsidRDefault="00AB0285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Gene</w:t>
            </w:r>
          </w:p>
        </w:tc>
        <w:tc>
          <w:tcPr>
            <w:tcW w:w="3969" w:type="dxa"/>
            <w:shd w:val="clear" w:color="auto" w:fill="auto"/>
          </w:tcPr>
          <w:p w:rsidR="00AB0285" w:rsidRPr="00830A84" w:rsidRDefault="00AB0285" w:rsidP="00331623">
            <w:pPr>
              <w:spacing w:before="5" w:after="0" w:line="240" w:lineRule="auto"/>
              <w:ind w:left="101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Accession</w:t>
            </w:r>
            <w:proofErr w:type="spellEnd"/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number</w:t>
            </w:r>
            <w:proofErr w:type="spellEnd"/>
          </w:p>
        </w:tc>
        <w:tc>
          <w:tcPr>
            <w:tcW w:w="5420" w:type="dxa"/>
            <w:shd w:val="clear" w:color="auto" w:fill="auto"/>
          </w:tcPr>
          <w:p w:rsidR="00AB0285" w:rsidRPr="00830A84" w:rsidRDefault="00AB0285" w:rsidP="00331623">
            <w:pPr>
              <w:spacing w:before="5" w:after="0" w:line="240" w:lineRule="auto"/>
              <w:ind w:left="101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 xml:space="preserve">Primer </w:t>
            </w:r>
            <w:proofErr w:type="spellStart"/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sequences</w:t>
            </w:r>
            <w:proofErr w:type="spellEnd"/>
          </w:p>
        </w:tc>
      </w:tr>
      <w:tr w:rsidR="00AB0285" w:rsidRPr="00830A84" w:rsidTr="00830A84">
        <w:trPr>
          <w:trHeight w:val="2624"/>
        </w:trPr>
        <w:tc>
          <w:tcPr>
            <w:tcW w:w="993" w:type="dxa"/>
            <w:shd w:val="clear" w:color="auto" w:fill="auto"/>
          </w:tcPr>
          <w:p w:rsidR="00AB0285" w:rsidRPr="00830A84" w:rsidRDefault="00AB0285" w:rsidP="00331623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MUC1</w:t>
            </w:r>
          </w:p>
          <w:p w:rsidR="00AB0285" w:rsidRPr="00830A84" w:rsidRDefault="00AB0285" w:rsidP="00331623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3969" w:type="dxa"/>
            <w:shd w:val="clear" w:color="auto" w:fill="auto"/>
          </w:tcPr>
          <w:p w:rsidR="00AB0285" w:rsidRPr="00830A84" w:rsidRDefault="00AB0285" w:rsidP="00331623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NM_001204290.1 NM_001204294.1 NM_001044393.2 NM_001044390.2 NM_001044391.2 NM_001018017.2 NM_001204293.1 NM_002456.5 NM_001204285.1 NM_001204289.1 NM_001204291.1 NM_001204292.1 NM_001204296.1 NM_001044392.2 NM_001204295.1 NM_001204288.1 NM_001018016.2 NM_001204297.1 NM_001204287.1 NM_001204286.1</w:t>
            </w:r>
          </w:p>
        </w:tc>
        <w:tc>
          <w:tcPr>
            <w:tcW w:w="5420" w:type="dxa"/>
            <w:shd w:val="clear" w:color="auto" w:fill="auto"/>
          </w:tcPr>
          <w:p w:rsidR="00AB0285" w:rsidRPr="00830A84" w:rsidRDefault="00AB0285" w:rsidP="00331623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 xml:space="preserve">F: 5’-GCCACTTCTGCCAACTTGTA-3’ </w:t>
            </w:r>
          </w:p>
          <w:p w:rsidR="00AB0285" w:rsidRPr="00830A84" w:rsidRDefault="00AB0285" w:rsidP="00331623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 xml:space="preserve">R: 5’-TGAGCTTCCACACACTGAGA-3’ </w:t>
            </w:r>
          </w:p>
        </w:tc>
      </w:tr>
      <w:tr w:rsidR="00152813" w:rsidRPr="00830A84" w:rsidTr="00830A84">
        <w:trPr>
          <w:trHeight w:val="403"/>
        </w:trPr>
        <w:tc>
          <w:tcPr>
            <w:tcW w:w="993" w:type="dxa"/>
            <w:shd w:val="clear" w:color="auto" w:fill="auto"/>
          </w:tcPr>
          <w:p w:rsidR="00152813" w:rsidRPr="00830A84" w:rsidRDefault="00152813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TLR4</w:t>
            </w:r>
          </w:p>
        </w:tc>
        <w:tc>
          <w:tcPr>
            <w:tcW w:w="3969" w:type="dxa"/>
            <w:shd w:val="clear" w:color="auto" w:fill="auto"/>
          </w:tcPr>
          <w:p w:rsidR="00152813" w:rsidRPr="00830A84" w:rsidRDefault="003572C7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3266.4 NM_138554.5</w:t>
            </w:r>
          </w:p>
          <w:p w:rsidR="003572C7" w:rsidRPr="00830A84" w:rsidRDefault="003572C7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138557.3</w:t>
            </w:r>
          </w:p>
        </w:tc>
        <w:tc>
          <w:tcPr>
            <w:tcW w:w="5420" w:type="dxa"/>
            <w:shd w:val="clear" w:color="auto" w:fill="auto"/>
          </w:tcPr>
          <w:p w:rsidR="00152813" w:rsidRPr="00830A84" w:rsidRDefault="0093403C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F: 5’-TTATTCCCGGTGTGGCCATT-3’</w:t>
            </w:r>
          </w:p>
          <w:p w:rsidR="0093403C" w:rsidRPr="00830A84" w:rsidRDefault="0093403C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R: 5’-AGCACGACTCGTCAGAAACT-3’</w:t>
            </w:r>
          </w:p>
        </w:tc>
      </w:tr>
      <w:tr w:rsidR="00152813" w:rsidRPr="00830A84" w:rsidTr="00830A84">
        <w:trPr>
          <w:trHeight w:val="403"/>
        </w:trPr>
        <w:tc>
          <w:tcPr>
            <w:tcW w:w="993" w:type="dxa"/>
            <w:shd w:val="clear" w:color="auto" w:fill="auto"/>
          </w:tcPr>
          <w:p w:rsidR="00152813" w:rsidRPr="00830A84" w:rsidRDefault="00152813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IFN</w:t>
            </w:r>
            <w:r w:rsidR="00A87951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-</w:t>
            </w: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sym w:font="Symbol" w:char="F061"/>
            </w:r>
          </w:p>
        </w:tc>
        <w:tc>
          <w:tcPr>
            <w:tcW w:w="3969" w:type="dxa"/>
            <w:shd w:val="clear" w:color="auto" w:fill="auto"/>
          </w:tcPr>
          <w:p w:rsidR="00210A65" w:rsidRPr="00830A84" w:rsidRDefault="00210A65" w:rsidP="00210A65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24013.3</w:t>
            </w:r>
            <w:r w:rsidRPr="00830A8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02172.3</w:t>
            </w:r>
          </w:p>
          <w:p w:rsidR="00210A65" w:rsidRPr="00830A84" w:rsidRDefault="00210A65" w:rsidP="00210A65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00605.4</w:t>
            </w:r>
            <w:r w:rsidRPr="00830A8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06900.4</w:t>
            </w:r>
          </w:p>
          <w:p w:rsidR="00210A65" w:rsidRPr="00830A84" w:rsidRDefault="00210A65" w:rsidP="00210A65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21068.3</w:t>
            </w:r>
            <w:r w:rsidRPr="00830A8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02171.2</w:t>
            </w:r>
          </w:p>
          <w:p w:rsidR="00210A65" w:rsidRPr="00830A84" w:rsidRDefault="00210A65" w:rsidP="00210A65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02169.3</w:t>
            </w:r>
            <w:r w:rsidRPr="00830A8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02173.3</w:t>
            </w:r>
          </w:p>
          <w:p w:rsidR="00210A65" w:rsidRPr="00830A84" w:rsidRDefault="00210A65" w:rsidP="00210A65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21002.2</w:t>
            </w:r>
            <w:r w:rsidRPr="00830A8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02170.4</w:t>
            </w:r>
          </w:p>
          <w:p w:rsidR="00210A65" w:rsidRPr="00830A84" w:rsidRDefault="00210A65" w:rsidP="00210A65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21057.2</w:t>
            </w:r>
            <w:r w:rsidRPr="00830A8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21268.2</w:t>
            </w:r>
          </w:p>
          <w:p w:rsidR="003572C7" w:rsidRPr="00830A84" w:rsidRDefault="00210A65" w:rsidP="00210A65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NM_002175.2</w:t>
            </w:r>
          </w:p>
        </w:tc>
        <w:tc>
          <w:tcPr>
            <w:tcW w:w="5420" w:type="dxa"/>
            <w:shd w:val="clear" w:color="auto" w:fill="auto"/>
          </w:tcPr>
          <w:p w:rsidR="00152813" w:rsidRPr="00830A84" w:rsidRDefault="0093403C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F: 5’</w:t>
            </w:r>
            <w:r w:rsidR="008C7E51"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-</w:t>
            </w:r>
            <w:r w:rsidR="00210A65" w:rsidRPr="00830A8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10A65"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AGAGGACCATGCTGACTGATCCATT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-3’</w:t>
            </w:r>
          </w:p>
          <w:p w:rsidR="0093403C" w:rsidRPr="00830A84" w:rsidRDefault="0093403C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R: 5’</w:t>
            </w:r>
            <w:r w:rsidR="008C7E51"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-</w:t>
            </w:r>
            <w:r w:rsidR="00210A65" w:rsidRPr="00830A8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10A65"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CACTGTGCAAAGGTGCACATGAC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-3’</w:t>
            </w:r>
          </w:p>
        </w:tc>
      </w:tr>
      <w:tr w:rsidR="00152813" w:rsidRPr="00830A84" w:rsidTr="00830A84">
        <w:trPr>
          <w:trHeight w:val="403"/>
        </w:trPr>
        <w:tc>
          <w:tcPr>
            <w:tcW w:w="993" w:type="dxa"/>
            <w:shd w:val="clear" w:color="auto" w:fill="auto"/>
          </w:tcPr>
          <w:p w:rsidR="00152813" w:rsidRPr="00830A84" w:rsidRDefault="00152813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IFN</w:t>
            </w:r>
            <w:r w:rsidR="00A87951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-</w:t>
            </w: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sym w:font="Symbol" w:char="F062"/>
            </w:r>
          </w:p>
        </w:tc>
        <w:tc>
          <w:tcPr>
            <w:tcW w:w="3969" w:type="dxa"/>
            <w:shd w:val="clear" w:color="auto" w:fill="auto"/>
          </w:tcPr>
          <w:p w:rsidR="00152813" w:rsidRPr="00830A84" w:rsidRDefault="00C734EC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2176.4</w:t>
            </w:r>
          </w:p>
        </w:tc>
        <w:tc>
          <w:tcPr>
            <w:tcW w:w="5420" w:type="dxa"/>
            <w:shd w:val="clear" w:color="auto" w:fill="auto"/>
          </w:tcPr>
          <w:p w:rsidR="00152813" w:rsidRPr="00830A84" w:rsidRDefault="008C7E51" w:rsidP="00331623">
            <w:pPr>
              <w:spacing w:before="5" w:after="0" w:line="252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F:</w:t>
            </w:r>
            <w:r w:rsidR="005A223B"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 xml:space="preserve"> 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5’-</w:t>
            </w:r>
            <w:r w:rsidRPr="00830A84">
              <w:rPr>
                <w:rFonts w:ascii="Times New Roman" w:hAnsi="Times New Roman"/>
                <w:sz w:val="24"/>
                <w:szCs w:val="24"/>
              </w:rPr>
              <w:t>TCTAGCACTGGCTGGAATGAGACT-3’</w:t>
            </w:r>
          </w:p>
          <w:p w:rsidR="008C7E51" w:rsidRPr="00830A84" w:rsidRDefault="008C7E51" w:rsidP="005A223B">
            <w:pPr>
              <w:spacing w:before="5" w:after="0" w:line="252" w:lineRule="auto"/>
              <w:ind w:right="-102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</w:rPr>
              <w:t>R:</w:t>
            </w:r>
            <w:r w:rsidR="005A223B" w:rsidRPr="00830A8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30A84">
              <w:rPr>
                <w:rFonts w:ascii="Times New Roman" w:hAnsi="Times New Roman"/>
                <w:sz w:val="24"/>
                <w:szCs w:val="24"/>
              </w:rPr>
              <w:t>5’</w:t>
            </w:r>
            <w:r w:rsidR="005A223B" w:rsidRPr="00830A84">
              <w:rPr>
                <w:rFonts w:ascii="Times New Roman" w:hAnsi="Times New Roman"/>
                <w:sz w:val="24"/>
                <w:szCs w:val="24"/>
              </w:rPr>
              <w:t>-</w:t>
            </w:r>
            <w:r w:rsidRPr="00830A84">
              <w:rPr>
                <w:rFonts w:ascii="Times New Roman" w:hAnsi="Times New Roman"/>
                <w:sz w:val="24"/>
                <w:szCs w:val="24"/>
              </w:rPr>
              <w:t>TGGCCTTCAGGTAATGCAGAATCC-3’</w:t>
            </w:r>
          </w:p>
        </w:tc>
      </w:tr>
      <w:tr w:rsidR="00152813" w:rsidRPr="00830A84" w:rsidTr="00830A84">
        <w:trPr>
          <w:trHeight w:val="403"/>
        </w:trPr>
        <w:tc>
          <w:tcPr>
            <w:tcW w:w="993" w:type="dxa"/>
            <w:shd w:val="clear" w:color="auto" w:fill="auto"/>
          </w:tcPr>
          <w:p w:rsidR="00152813" w:rsidRPr="00830A84" w:rsidRDefault="00152813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MX1</w:t>
            </w:r>
          </w:p>
        </w:tc>
        <w:tc>
          <w:tcPr>
            <w:tcW w:w="3969" w:type="dxa"/>
            <w:shd w:val="clear" w:color="auto" w:fill="auto"/>
          </w:tcPr>
          <w:p w:rsidR="00152813" w:rsidRPr="00830A84" w:rsidRDefault="00C734EC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1144925.2 NM_001178046.3</w:t>
            </w:r>
          </w:p>
          <w:p w:rsidR="00C734EC" w:rsidRPr="00830A84" w:rsidRDefault="00C734EC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1282920.1 NM_002462.5</w:t>
            </w:r>
          </w:p>
        </w:tc>
        <w:tc>
          <w:tcPr>
            <w:tcW w:w="5420" w:type="dxa"/>
            <w:shd w:val="clear" w:color="auto" w:fill="auto"/>
          </w:tcPr>
          <w:p w:rsidR="00152813" w:rsidRPr="00830A84" w:rsidRDefault="005A223B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F: 5’-</w:t>
            </w:r>
            <w:r w:rsidRPr="00830A8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ATCCAGAGGCAGGAGACAATCA-3’</w:t>
            </w:r>
          </w:p>
          <w:p w:rsidR="005A223B" w:rsidRPr="00830A84" w:rsidRDefault="005A223B" w:rsidP="005A223B">
            <w:pPr>
              <w:spacing w:before="5" w:after="0" w:line="252" w:lineRule="auto"/>
              <w:ind w:right="-528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val="en-US"/>
              </w:rPr>
              <w:t>R: 5’-</w:t>
            </w:r>
            <w:r w:rsidRPr="00830A84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CACGTCCACAACCTTGTCTTCAGT</w:t>
            </w:r>
            <w:r w:rsidRPr="00830A84">
              <w:rPr>
                <w:rFonts w:ascii="Times New Roman" w:hAnsi="Times New Roman"/>
                <w:sz w:val="24"/>
                <w:szCs w:val="24"/>
                <w:lang w:val="en-US"/>
              </w:rPr>
              <w:t>-3’</w:t>
            </w:r>
          </w:p>
        </w:tc>
      </w:tr>
      <w:tr w:rsidR="00152813" w:rsidRPr="00830A84" w:rsidTr="00830A84">
        <w:trPr>
          <w:trHeight w:val="403"/>
        </w:trPr>
        <w:tc>
          <w:tcPr>
            <w:tcW w:w="993" w:type="dxa"/>
            <w:shd w:val="clear" w:color="auto" w:fill="auto"/>
          </w:tcPr>
          <w:p w:rsidR="00152813" w:rsidRPr="00830A84" w:rsidRDefault="00152813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IFIT1</w:t>
            </w:r>
          </w:p>
        </w:tc>
        <w:tc>
          <w:tcPr>
            <w:tcW w:w="3969" w:type="dxa"/>
            <w:shd w:val="clear" w:color="auto" w:fill="auto"/>
          </w:tcPr>
          <w:p w:rsidR="00152813" w:rsidRPr="00830A84" w:rsidRDefault="00C734EC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1270927.2</w:t>
            </w:r>
            <w:r w:rsidRPr="00830A8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1270928.2</w:t>
            </w:r>
          </w:p>
          <w:p w:rsidR="00C734EC" w:rsidRPr="00830A84" w:rsidRDefault="00C734EC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1270929.2 NM_001270930.2</w:t>
            </w:r>
          </w:p>
          <w:p w:rsidR="00C734EC" w:rsidRPr="00830A84" w:rsidRDefault="00C734EC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1548.5</w:t>
            </w:r>
          </w:p>
        </w:tc>
        <w:tc>
          <w:tcPr>
            <w:tcW w:w="5420" w:type="dxa"/>
            <w:shd w:val="clear" w:color="auto" w:fill="auto"/>
          </w:tcPr>
          <w:p w:rsidR="00152813" w:rsidRPr="00830A84" w:rsidRDefault="005A223B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F: 5’-AAGAGCCTGCTTTTGGTTGCTG</w:t>
            </w:r>
            <w:r w:rsidR="00920CE7" w:rsidRPr="00830A84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:rsidR="005A223B" w:rsidRPr="00830A84" w:rsidRDefault="005A223B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</w:rPr>
              <w:t>R: 5’-</w:t>
            </w:r>
            <w:r w:rsidRPr="00830A84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AGACGGTTGGTTTTGCCATTGC</w:t>
            </w:r>
            <w:r w:rsidRPr="00830A84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52813" w:rsidRPr="00830A84" w:rsidTr="00830A84">
        <w:trPr>
          <w:trHeight w:val="403"/>
        </w:trPr>
        <w:tc>
          <w:tcPr>
            <w:tcW w:w="993" w:type="dxa"/>
            <w:shd w:val="clear" w:color="auto" w:fill="auto"/>
          </w:tcPr>
          <w:p w:rsidR="00152813" w:rsidRPr="00830A84" w:rsidRDefault="00152813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IFI44</w:t>
            </w:r>
          </w:p>
        </w:tc>
        <w:tc>
          <w:tcPr>
            <w:tcW w:w="3969" w:type="dxa"/>
            <w:shd w:val="clear" w:color="auto" w:fill="auto"/>
          </w:tcPr>
          <w:p w:rsidR="00152813" w:rsidRPr="00830A84" w:rsidRDefault="005A223B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6417.5</w:t>
            </w:r>
          </w:p>
        </w:tc>
        <w:tc>
          <w:tcPr>
            <w:tcW w:w="5420" w:type="dxa"/>
            <w:shd w:val="clear" w:color="auto" w:fill="auto"/>
          </w:tcPr>
          <w:p w:rsidR="00152813" w:rsidRPr="00830A84" w:rsidRDefault="005A223B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F:</w:t>
            </w:r>
            <w:r w:rsidRPr="00830A84">
              <w:rPr>
                <w:rFonts w:ascii="Times New Roman" w:hAnsi="Times New Roman"/>
                <w:sz w:val="24"/>
                <w:szCs w:val="24"/>
              </w:rPr>
              <w:t xml:space="preserve"> 5’-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AAGGGGTCATTGAGCTCAGGAAGA-3’</w:t>
            </w:r>
          </w:p>
          <w:p w:rsidR="005A223B" w:rsidRPr="00830A84" w:rsidRDefault="005A223B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R: 5’-</w:t>
            </w:r>
            <w:r w:rsidRPr="00830A84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TGATGCGTTACATGCCCTTGGA-3’</w:t>
            </w:r>
          </w:p>
        </w:tc>
      </w:tr>
      <w:tr w:rsidR="00152813" w:rsidRPr="00830A84" w:rsidTr="00830A84">
        <w:trPr>
          <w:trHeight w:val="403"/>
        </w:trPr>
        <w:tc>
          <w:tcPr>
            <w:tcW w:w="993" w:type="dxa"/>
            <w:shd w:val="clear" w:color="auto" w:fill="auto"/>
          </w:tcPr>
          <w:p w:rsidR="00152813" w:rsidRPr="00830A84" w:rsidRDefault="00152813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IFI44L</w:t>
            </w:r>
          </w:p>
        </w:tc>
        <w:tc>
          <w:tcPr>
            <w:tcW w:w="3969" w:type="dxa"/>
            <w:shd w:val="clear" w:color="auto" w:fill="auto"/>
          </w:tcPr>
          <w:p w:rsidR="00152813" w:rsidRPr="00830A84" w:rsidRDefault="005A223B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1375646.1 NM_001375648.1</w:t>
            </w:r>
          </w:p>
          <w:p w:rsidR="005A223B" w:rsidRPr="00830A84" w:rsidRDefault="005A223B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1375647.1</w:t>
            </w:r>
            <w:r w:rsidR="00733672"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 xml:space="preserve"> NM_001375649.1</w:t>
            </w:r>
          </w:p>
          <w:p w:rsidR="00733672" w:rsidRPr="00830A84" w:rsidRDefault="00733672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01375650.1 NM_006820.4</w:t>
            </w:r>
          </w:p>
        </w:tc>
        <w:tc>
          <w:tcPr>
            <w:tcW w:w="5420" w:type="dxa"/>
            <w:shd w:val="clear" w:color="auto" w:fill="auto"/>
          </w:tcPr>
          <w:p w:rsidR="00152813" w:rsidRPr="00830A84" w:rsidRDefault="005A223B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F: 5’-</w:t>
            </w:r>
            <w:r w:rsidRPr="00830A84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AGCGTTACAGCCCTGCATTTGA</w:t>
            </w:r>
            <w:r w:rsidRPr="00830A84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:rsidR="005A223B" w:rsidRPr="00830A84" w:rsidRDefault="005A223B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</w:rPr>
              <w:t>R: 5’-</w:t>
            </w:r>
            <w:r w:rsidRPr="00830A84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GACTGTTCC</w:t>
            </w:r>
            <w:r w:rsidR="00920CE7" w:rsidRPr="00830A84">
              <w:rPr>
                <w:rFonts w:ascii="Times New Roman" w:hAnsi="Times New Roman"/>
                <w:sz w:val="24"/>
                <w:szCs w:val="24"/>
                <w:lang w:val="es-MX"/>
              </w:rPr>
              <w:t>AAGGACAGAAGGCAA</w:t>
            </w:r>
            <w:r w:rsidRPr="00830A84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AB0285" w:rsidRPr="00830A84" w:rsidTr="00830A84">
        <w:trPr>
          <w:trHeight w:val="403"/>
        </w:trPr>
        <w:tc>
          <w:tcPr>
            <w:tcW w:w="993" w:type="dxa"/>
            <w:shd w:val="clear" w:color="auto" w:fill="auto"/>
          </w:tcPr>
          <w:p w:rsidR="00AB0285" w:rsidRPr="00830A84" w:rsidRDefault="00AB0285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h18S</w:t>
            </w:r>
          </w:p>
        </w:tc>
        <w:tc>
          <w:tcPr>
            <w:tcW w:w="3969" w:type="dxa"/>
            <w:shd w:val="clear" w:color="auto" w:fill="auto"/>
          </w:tcPr>
          <w:p w:rsidR="00AB0285" w:rsidRPr="00830A84" w:rsidRDefault="00AB0285" w:rsidP="00331623">
            <w:pPr>
              <w:spacing w:before="5"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NM_022551.2</w:t>
            </w:r>
          </w:p>
        </w:tc>
        <w:tc>
          <w:tcPr>
            <w:tcW w:w="5420" w:type="dxa"/>
            <w:shd w:val="clear" w:color="auto" w:fill="auto"/>
          </w:tcPr>
          <w:p w:rsidR="00AB0285" w:rsidRPr="00830A84" w:rsidRDefault="00AB0285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F: 5’</w:t>
            </w:r>
            <w:r w:rsidRPr="00830A84">
              <w:rPr>
                <w:rFonts w:ascii="Cambria Math" w:eastAsia="Times New Roman" w:hAnsi="Cambria Math" w:cs="Cambria Math"/>
                <w:bCs/>
                <w:kern w:val="24"/>
                <w:sz w:val="24"/>
                <w:szCs w:val="24"/>
                <w:lang w:eastAsia="es-CL"/>
              </w:rPr>
              <w:t>‐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GATATGCTCATGTGGTGTTG</w:t>
            </w:r>
            <w:r w:rsidRPr="00830A84">
              <w:rPr>
                <w:rFonts w:ascii="Cambria Math" w:eastAsia="Times New Roman" w:hAnsi="Cambria Math" w:cs="Cambria Math"/>
                <w:bCs/>
                <w:kern w:val="24"/>
                <w:sz w:val="24"/>
                <w:szCs w:val="24"/>
                <w:lang w:eastAsia="es-CL"/>
              </w:rPr>
              <w:t>‐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 xml:space="preserve">3’ </w:t>
            </w:r>
          </w:p>
          <w:p w:rsidR="00AB0285" w:rsidRPr="00830A84" w:rsidRDefault="00AB0285" w:rsidP="00331623">
            <w:pPr>
              <w:spacing w:before="5" w:after="0" w:line="252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R: 5’</w:t>
            </w:r>
            <w:r w:rsidRPr="00830A84">
              <w:rPr>
                <w:rFonts w:ascii="Cambria Math" w:eastAsia="Times New Roman" w:hAnsi="Cambria Math" w:cs="Cambria Math"/>
                <w:bCs/>
                <w:kern w:val="24"/>
                <w:sz w:val="24"/>
                <w:szCs w:val="24"/>
                <w:lang w:eastAsia="es-CL"/>
              </w:rPr>
              <w:t>‐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AATCTTCTTCAGTCGCTCCA</w:t>
            </w:r>
            <w:r w:rsidRPr="00830A84">
              <w:rPr>
                <w:rFonts w:ascii="Cambria Math" w:eastAsia="Times New Roman" w:hAnsi="Cambria Math" w:cs="Cambria Math"/>
                <w:bCs/>
                <w:kern w:val="24"/>
                <w:sz w:val="24"/>
                <w:szCs w:val="24"/>
                <w:lang w:eastAsia="es-CL"/>
              </w:rPr>
              <w:t>‐</w:t>
            </w: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eastAsia="es-CL"/>
              </w:rPr>
              <w:t>3’</w:t>
            </w:r>
          </w:p>
        </w:tc>
      </w:tr>
    </w:tbl>
    <w:p w:rsidR="00152813" w:rsidRPr="00830A84" w:rsidRDefault="00152813">
      <w:pPr>
        <w:rPr>
          <w:rFonts w:ascii="Times New Roman" w:hAnsi="Times New Roman"/>
          <w:sz w:val="24"/>
          <w:szCs w:val="24"/>
        </w:rPr>
      </w:pPr>
    </w:p>
    <w:p w:rsidR="00920CE7" w:rsidRPr="00830A84" w:rsidRDefault="00920CE7">
      <w:pPr>
        <w:rPr>
          <w:rFonts w:ascii="Times New Roman" w:hAnsi="Times New Roman"/>
          <w:sz w:val="24"/>
          <w:szCs w:val="24"/>
        </w:rPr>
      </w:pPr>
    </w:p>
    <w:p w:rsidR="00830A84" w:rsidRDefault="00830A84" w:rsidP="000B5CBA">
      <w:pPr>
        <w:tabs>
          <w:tab w:val="left" w:pos="1575"/>
        </w:tabs>
        <w:rPr>
          <w:lang w:val="en-US"/>
        </w:rPr>
      </w:pPr>
    </w:p>
    <w:p w:rsidR="00246D8A" w:rsidRDefault="00246D8A" w:rsidP="000B5CBA">
      <w:pPr>
        <w:tabs>
          <w:tab w:val="left" w:pos="1575"/>
        </w:tabs>
        <w:rPr>
          <w:lang w:val="en-US"/>
        </w:rPr>
      </w:pPr>
    </w:p>
    <w:p w:rsidR="00246D8A" w:rsidRDefault="00246D8A" w:rsidP="000B5CBA">
      <w:pPr>
        <w:tabs>
          <w:tab w:val="left" w:pos="1575"/>
        </w:tabs>
        <w:rPr>
          <w:lang w:val="en-US"/>
        </w:rPr>
      </w:pPr>
    </w:p>
    <w:p w:rsidR="00246D8A" w:rsidRDefault="00246D8A" w:rsidP="000B5CBA">
      <w:pPr>
        <w:tabs>
          <w:tab w:val="left" w:pos="1575"/>
        </w:tabs>
        <w:rPr>
          <w:lang w:val="en-US"/>
        </w:rPr>
      </w:pPr>
    </w:p>
    <w:p w:rsidR="00246D8A" w:rsidRDefault="00246D8A" w:rsidP="000B5CBA">
      <w:pPr>
        <w:tabs>
          <w:tab w:val="left" w:pos="1575"/>
        </w:tabs>
        <w:rPr>
          <w:lang w:val="en-US"/>
        </w:rPr>
      </w:pPr>
    </w:p>
    <w:p w:rsidR="00246D8A" w:rsidRPr="00830A84" w:rsidRDefault="00246D8A" w:rsidP="00246D8A">
      <w:pPr>
        <w:tabs>
          <w:tab w:val="left" w:pos="3064"/>
        </w:tabs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</w:t>
      </w:r>
      <w:r w:rsidRPr="00830A84">
        <w:rPr>
          <w:rFonts w:ascii="Times New Roman" w:hAnsi="Times New Roman"/>
          <w:b/>
          <w:bCs/>
          <w:sz w:val="24"/>
          <w:szCs w:val="24"/>
          <w:lang w:val="en-US"/>
        </w:rPr>
        <w:t>upplementary Table 2.</w:t>
      </w:r>
      <w:proofErr w:type="gramEnd"/>
      <w:r w:rsidRPr="00830A84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830A84">
        <w:rPr>
          <w:rFonts w:ascii="Times New Roman" w:hAnsi="Times New Roman"/>
          <w:sz w:val="24"/>
          <w:szCs w:val="24"/>
          <w:lang w:val="en-US"/>
        </w:rPr>
        <w:t>Antibodies used for Western blot assays</w:t>
      </w:r>
    </w:p>
    <w:tbl>
      <w:tblPr>
        <w:tblW w:w="97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660"/>
        <w:gridCol w:w="992"/>
        <w:gridCol w:w="1984"/>
        <w:gridCol w:w="1417"/>
        <w:gridCol w:w="2694"/>
      </w:tblGrid>
      <w:tr w:rsidR="00246D8A" w:rsidRPr="00830A84" w:rsidTr="00246D8A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hAnsi="Times New Roman"/>
                <w:b/>
                <w:sz w:val="24"/>
                <w:szCs w:val="24"/>
                <w:lang w:eastAsia="es-CL"/>
              </w:rPr>
              <w:t>Antibod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b/>
                <w:sz w:val="24"/>
                <w:szCs w:val="24"/>
                <w:lang w:eastAsia="es-CL"/>
              </w:rPr>
              <w:t xml:space="preserve">Host </w:t>
            </w:r>
            <w:proofErr w:type="spellStart"/>
            <w:r w:rsidRPr="00830A84">
              <w:rPr>
                <w:rFonts w:ascii="Times New Roman" w:hAnsi="Times New Roman"/>
                <w:b/>
                <w:sz w:val="24"/>
                <w:szCs w:val="24"/>
                <w:lang w:eastAsia="es-CL"/>
              </w:rPr>
              <w:t>speci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hAnsi="Times New Roman"/>
                <w:b/>
                <w:sz w:val="24"/>
                <w:szCs w:val="24"/>
                <w:lang w:eastAsia="es-CL"/>
              </w:rPr>
              <w:t>Immunoge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hAnsi="Times New Roman"/>
                <w:b/>
                <w:sz w:val="24"/>
                <w:szCs w:val="24"/>
                <w:lang w:eastAsia="es-CL"/>
              </w:rPr>
              <w:t>Origin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hAnsi="Times New Roman"/>
                <w:b/>
                <w:sz w:val="24"/>
                <w:szCs w:val="24"/>
                <w:lang w:eastAsia="es-CL"/>
              </w:rPr>
              <w:t>Incubation</w:t>
            </w:r>
            <w:proofErr w:type="spellEnd"/>
          </w:p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hAnsi="Times New Roman"/>
                <w:b/>
                <w:sz w:val="24"/>
                <w:szCs w:val="24"/>
                <w:lang w:eastAsia="es-CL"/>
              </w:rPr>
              <w:t>Dilution</w:t>
            </w:r>
            <w:proofErr w:type="spellEnd"/>
            <w:r w:rsidRPr="00830A84">
              <w:rPr>
                <w:rFonts w:ascii="Times New Roman" w:hAnsi="Times New Roman"/>
                <w:b/>
                <w:sz w:val="24"/>
                <w:szCs w:val="24"/>
                <w:lang w:eastAsia="es-CL"/>
              </w:rPr>
              <w:t xml:space="preserve">, time, </w:t>
            </w:r>
            <w:proofErr w:type="spellStart"/>
            <w:r w:rsidRPr="00830A84">
              <w:rPr>
                <w:rFonts w:ascii="Times New Roman" w:hAnsi="Times New Roman"/>
                <w:b/>
                <w:sz w:val="24"/>
                <w:szCs w:val="24"/>
                <w:lang w:eastAsia="es-CL"/>
              </w:rPr>
              <w:t>t°</w:t>
            </w:r>
            <w:proofErr w:type="spellEnd"/>
          </w:p>
        </w:tc>
      </w:tr>
      <w:tr w:rsidR="00246D8A" w:rsidRPr="00830A84" w:rsidTr="00246D8A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Anti-MUC1, monoclonal (M8), IgG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mou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val="en-US" w:eastAsia="es-CL"/>
              </w:rPr>
              <w:t>DTR epitope of MUC1 VNT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 xml:space="preserve">Dr. Dallas </w:t>
            </w:r>
            <w:proofErr w:type="spellStart"/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Swallow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s-CL"/>
              </w:rPr>
              <w:t>WB: 1:1000, 20 h, 4</w:t>
            </w:r>
            <w:r w:rsidRPr="00830A84">
              <w:rPr>
                <w:rFonts w:ascii="Times New Roman" w:hAnsi="Times New Roman"/>
                <w:sz w:val="24"/>
                <w:szCs w:val="24"/>
                <w:lang w:val="en-US" w:eastAsia="es-CL"/>
              </w:rPr>
              <w:t>°C</w:t>
            </w:r>
          </w:p>
        </w:tc>
      </w:tr>
      <w:tr w:rsidR="00246D8A" w:rsidRPr="00830A84" w:rsidTr="00246D8A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Anti-TLR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rabbi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val="en-US" w:eastAsia="es-CL"/>
              </w:rPr>
              <w:t>KLH conjugated synthetic peptide derived from rat TLR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Bios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WB: 1:1000 2</w:t>
            </w:r>
            <w:r>
              <w:rPr>
                <w:rFonts w:ascii="Times New Roman" w:hAnsi="Times New Roman"/>
                <w:sz w:val="24"/>
                <w:szCs w:val="24"/>
                <w:lang w:eastAsia="es-CL"/>
              </w:rPr>
              <w:t>0</w:t>
            </w: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 xml:space="preserve"> h, </w:t>
            </w:r>
            <w:r>
              <w:rPr>
                <w:rFonts w:ascii="Times New Roman" w:hAnsi="Times New Roman"/>
                <w:sz w:val="24"/>
                <w:szCs w:val="24"/>
                <w:lang w:val="en-US" w:eastAsia="es-CL"/>
              </w:rPr>
              <w:t>4</w:t>
            </w:r>
            <w:r w:rsidRPr="00830A84">
              <w:rPr>
                <w:rFonts w:ascii="Times New Roman" w:hAnsi="Times New Roman"/>
                <w:sz w:val="24"/>
                <w:szCs w:val="24"/>
                <w:lang w:val="en-US" w:eastAsia="es-CL"/>
              </w:rPr>
              <w:t>°C</w:t>
            </w:r>
          </w:p>
        </w:tc>
      </w:tr>
      <w:tr w:rsidR="00246D8A" w:rsidRPr="00830A84" w:rsidTr="00246D8A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Anti-</w:t>
            </w: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sym w:font="Symbol" w:char="F062"/>
            </w: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-</w:t>
            </w:r>
            <w:proofErr w:type="spellStart"/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actin</w:t>
            </w:r>
            <w:proofErr w:type="spellEnd"/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, monoclonal (clon BA3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mou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Beta-</w:t>
            </w:r>
            <w:proofErr w:type="spellStart"/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actin</w:t>
            </w:r>
            <w:proofErr w:type="spellEnd"/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 xml:space="preserve"> N-terminal </w:t>
            </w:r>
            <w:proofErr w:type="spellStart"/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peptide</w:t>
            </w:r>
            <w:proofErr w:type="spellEnd"/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Invitroge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6D8A" w:rsidRPr="00830A84" w:rsidRDefault="00246D8A" w:rsidP="00246D8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sz w:val="24"/>
                <w:szCs w:val="24"/>
                <w:lang w:eastAsia="es-CL"/>
              </w:rPr>
              <w:t>WB: 1:10.000, 1 h, RT</w:t>
            </w:r>
          </w:p>
        </w:tc>
      </w:tr>
      <w:tr w:rsidR="00246D8A" w:rsidRPr="00830A84" w:rsidTr="00246D8A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163" w:lineRule="atLeast"/>
              <w:textAlignment w:val="baseline"/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Secondary</w:t>
            </w:r>
            <w:proofErr w:type="spellEnd"/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830A84">
              <w:rPr>
                <w:rFonts w:ascii="Times New Roman" w:eastAsia="Times New Roman" w:hAnsi="Times New Roman"/>
                <w:b/>
                <w:bCs/>
                <w:kern w:val="24"/>
                <w:sz w:val="24"/>
                <w:szCs w:val="24"/>
                <w:lang w:eastAsia="es-CL"/>
              </w:rPr>
              <w:t>antibodies</w:t>
            </w:r>
            <w:proofErr w:type="spellEnd"/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163" w:lineRule="atLeast"/>
              <w:textAlignment w:val="baseline"/>
              <w:rPr>
                <w:rFonts w:ascii="Times New Roman" w:eastAsia="Times New Roman" w:hAnsi="Times New Roman"/>
                <w:b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eastAsia="Times New Roman" w:hAnsi="Times New Roman"/>
                <w:b/>
                <w:kern w:val="24"/>
                <w:sz w:val="24"/>
                <w:szCs w:val="24"/>
                <w:lang w:eastAsia="es-CL"/>
              </w:rPr>
              <w:t>Compan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163" w:lineRule="atLeast"/>
              <w:textAlignment w:val="baseline"/>
              <w:rPr>
                <w:rFonts w:ascii="Times New Roman" w:eastAsia="Times New Roman" w:hAnsi="Times New Roman"/>
                <w:b/>
                <w:sz w:val="24"/>
                <w:szCs w:val="24"/>
                <w:lang w:eastAsia="es-CL"/>
              </w:rPr>
            </w:pPr>
            <w:r w:rsidRPr="00830A84">
              <w:rPr>
                <w:rFonts w:ascii="Times New Roman" w:hAnsi="Times New Roman"/>
                <w:b/>
                <w:sz w:val="24"/>
                <w:szCs w:val="24"/>
                <w:lang w:eastAsia="es-CL"/>
              </w:rPr>
              <w:t xml:space="preserve">Host </w:t>
            </w:r>
            <w:proofErr w:type="spellStart"/>
            <w:r w:rsidRPr="00830A84">
              <w:rPr>
                <w:rFonts w:ascii="Times New Roman" w:hAnsi="Times New Roman"/>
                <w:b/>
                <w:sz w:val="24"/>
                <w:szCs w:val="24"/>
                <w:lang w:eastAsia="es-CL"/>
              </w:rPr>
              <w:t>species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163" w:lineRule="atLeast"/>
              <w:textAlignment w:val="baseline"/>
              <w:rPr>
                <w:rFonts w:ascii="Times New Roman" w:eastAsia="Times New Roman" w:hAnsi="Times New Roman"/>
                <w:b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eastAsia="Times New Roman" w:hAnsi="Times New Roman"/>
                <w:b/>
                <w:kern w:val="24"/>
                <w:sz w:val="24"/>
                <w:szCs w:val="24"/>
                <w:lang w:eastAsia="es-CL"/>
              </w:rPr>
              <w:t>Dilution</w:t>
            </w:r>
            <w:proofErr w:type="spellEnd"/>
          </w:p>
        </w:tc>
      </w:tr>
      <w:tr w:rsidR="00246D8A" w:rsidRPr="00830A84" w:rsidTr="00246D8A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 xml:space="preserve">Anti-Rabbit </w:t>
            </w:r>
            <w:proofErr w:type="spellStart"/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IgG</w:t>
            </w:r>
            <w:proofErr w:type="spellEnd"/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 xml:space="preserve"> (H+L) Cross-Adsorbed, HRP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 xml:space="preserve">Pierce® </w:t>
            </w:r>
            <w:proofErr w:type="spellStart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by</w:t>
            </w:r>
            <w:proofErr w:type="spellEnd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Thermo</w:t>
            </w:r>
            <w:proofErr w:type="spellEnd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Scientific</w:t>
            </w:r>
            <w:proofErr w:type="spellEnd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, 314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Goat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WB: 1:10.000</w:t>
            </w:r>
          </w:p>
        </w:tc>
      </w:tr>
      <w:tr w:rsidR="00246D8A" w:rsidRPr="00830A84" w:rsidTr="00246D8A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US" w:eastAsia="es-CL"/>
              </w:rPr>
            </w:pPr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 xml:space="preserve">Anti-Mouse </w:t>
            </w:r>
            <w:proofErr w:type="spellStart"/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>IgG</w:t>
            </w:r>
            <w:proofErr w:type="spellEnd"/>
            <w:r w:rsidRPr="00830A84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es-CL"/>
              </w:rPr>
              <w:t xml:space="preserve"> (H+L) Cross-Adsorbed, HRP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 xml:space="preserve">Pierce® </w:t>
            </w:r>
            <w:proofErr w:type="spellStart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by</w:t>
            </w:r>
            <w:proofErr w:type="spellEnd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Thermo</w:t>
            </w:r>
            <w:proofErr w:type="spellEnd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Scientific</w:t>
            </w:r>
            <w:proofErr w:type="spellEnd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, 314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proofErr w:type="spellStart"/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Goat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D8A" w:rsidRPr="00830A84" w:rsidRDefault="00246D8A" w:rsidP="00246D8A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  <w:r w:rsidRPr="00830A84">
              <w:rPr>
                <w:rFonts w:ascii="Times New Roman" w:eastAsia="Times New Roman" w:hAnsi="Times New Roman"/>
                <w:kern w:val="24"/>
                <w:sz w:val="24"/>
                <w:szCs w:val="24"/>
                <w:lang w:eastAsia="es-CL"/>
              </w:rPr>
              <w:t>WB: 1:10.000</w:t>
            </w:r>
          </w:p>
        </w:tc>
      </w:tr>
    </w:tbl>
    <w:p w:rsidR="00246D8A" w:rsidRPr="000B5CBA" w:rsidRDefault="00246D8A" w:rsidP="000B5CBA">
      <w:pPr>
        <w:tabs>
          <w:tab w:val="left" w:pos="1575"/>
        </w:tabs>
        <w:rPr>
          <w:lang w:val="en-US"/>
        </w:rPr>
      </w:pPr>
    </w:p>
    <w:sectPr w:rsidR="00246D8A" w:rsidRPr="000B5CBA" w:rsidSect="00BD1FA2">
      <w:pgSz w:w="12240" w:h="15840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D1FA2"/>
    <w:rsid w:val="000B5CBA"/>
    <w:rsid w:val="00152813"/>
    <w:rsid w:val="00194731"/>
    <w:rsid w:val="00210A65"/>
    <w:rsid w:val="00246D8A"/>
    <w:rsid w:val="00331623"/>
    <w:rsid w:val="003572C7"/>
    <w:rsid w:val="00397E7E"/>
    <w:rsid w:val="00496242"/>
    <w:rsid w:val="005A223B"/>
    <w:rsid w:val="00733672"/>
    <w:rsid w:val="007411B5"/>
    <w:rsid w:val="007E0B0D"/>
    <w:rsid w:val="007E2CAA"/>
    <w:rsid w:val="007E663E"/>
    <w:rsid w:val="00830A84"/>
    <w:rsid w:val="008C7E51"/>
    <w:rsid w:val="00920CE7"/>
    <w:rsid w:val="0093403C"/>
    <w:rsid w:val="00A87951"/>
    <w:rsid w:val="00AB0285"/>
    <w:rsid w:val="00BD1FA2"/>
    <w:rsid w:val="00C734EC"/>
    <w:rsid w:val="00F12C5A"/>
    <w:rsid w:val="00FA7ABD"/>
    <w:rsid w:val="00FE2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CL" w:eastAsia="es-C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uiPriority w:val="99"/>
    <w:rsid w:val="00152813"/>
    <w:pPr>
      <w:spacing w:after="120" w:line="240" w:lineRule="auto"/>
      <w:ind w:left="283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SangradetextonormalCar">
    <w:name w:val="Sangría de texto normal Car"/>
    <w:link w:val="Sangradetextonormal"/>
    <w:uiPriority w:val="99"/>
    <w:rsid w:val="00152813"/>
    <w:rPr>
      <w:rFonts w:ascii="Times New Roman" w:eastAsia="Times New Roman" w:hAnsi="Times New Roman"/>
      <w:lang w:val="es-ES" w:eastAsia="es-ES"/>
    </w:rPr>
  </w:style>
  <w:style w:type="table" w:styleId="Tablaconcuadrcula">
    <w:name w:val="Table Grid"/>
    <w:basedOn w:val="Tablanormal"/>
    <w:uiPriority w:val="59"/>
    <w:rsid w:val="00830A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2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</dc:creator>
  <cp:lastModifiedBy>Julieta</cp:lastModifiedBy>
  <cp:revision>2</cp:revision>
  <dcterms:created xsi:type="dcterms:W3CDTF">2021-04-20T14:58:00Z</dcterms:created>
  <dcterms:modified xsi:type="dcterms:W3CDTF">2021-04-20T14:58:00Z</dcterms:modified>
</cp:coreProperties>
</file>